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C5D83" w14:textId="41CCDA60" w:rsidR="00D23D51" w:rsidRPr="00CC3BCB" w:rsidRDefault="00D23D51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color w:val="1A1A1A"/>
          <w:sz w:val="24"/>
          <w:szCs w:val="24"/>
        </w:rPr>
      </w:pPr>
      <w:r w:rsidRPr="00CC3BCB">
        <w:rPr>
          <w:rFonts w:ascii="Times New Roman" w:hAnsi="Times New Roman"/>
          <w:b/>
          <w:color w:val="1A1A1A"/>
          <w:sz w:val="24"/>
          <w:szCs w:val="24"/>
        </w:rPr>
        <w:t>Figure</w:t>
      </w:r>
      <w:r w:rsidR="00CC3BCB" w:rsidRPr="00CC3BCB">
        <w:rPr>
          <w:rFonts w:ascii="Times New Roman" w:hAnsi="Times New Roman"/>
          <w:b/>
          <w:color w:val="1A1A1A"/>
          <w:sz w:val="24"/>
          <w:szCs w:val="24"/>
        </w:rPr>
        <w:t xml:space="preserve"> S4</w:t>
      </w:r>
      <w:r w:rsidR="00CC3BCB">
        <w:rPr>
          <w:rFonts w:ascii="Times New Roman" w:hAnsi="Times New Roman"/>
          <w:b/>
          <w:color w:val="1A1A1A"/>
          <w:sz w:val="24"/>
          <w:szCs w:val="24"/>
        </w:rPr>
        <w:t xml:space="preserve">: </w:t>
      </w:r>
      <w:r w:rsidR="00CC3BCB" w:rsidRPr="00CC3BCB">
        <w:rPr>
          <w:rFonts w:ascii="Times New Roman" w:hAnsi="Times New Roman"/>
          <w:color w:val="1A1A1A"/>
          <w:sz w:val="24"/>
          <w:szCs w:val="24"/>
        </w:rPr>
        <w:t>Alignment of two</w:t>
      </w:r>
      <w:r w:rsidR="00CC3BCB">
        <w:rPr>
          <w:rFonts w:ascii="Times New Roman" w:hAnsi="Times New Roman"/>
          <w:color w:val="1A1A1A"/>
          <w:sz w:val="24"/>
          <w:szCs w:val="24"/>
        </w:rPr>
        <w:t xml:space="preserve"> </w:t>
      </w:r>
      <w:r w:rsidR="00CC3BCB">
        <w:rPr>
          <w:rFonts w:ascii="Times New Roman" w:hAnsi="Times New Roman"/>
          <w:i/>
          <w:color w:val="1A1A1A"/>
          <w:sz w:val="24"/>
          <w:szCs w:val="24"/>
        </w:rPr>
        <w:t>INO</w:t>
      </w:r>
      <w:r w:rsidR="00CC3BCB" w:rsidRPr="00CC3BCB">
        <w:rPr>
          <w:rFonts w:ascii="Times New Roman" w:hAnsi="Times New Roman"/>
          <w:color w:val="1A1A1A"/>
          <w:sz w:val="24"/>
          <w:szCs w:val="24"/>
        </w:rPr>
        <w:t xml:space="preserve"> N. </w:t>
      </w:r>
      <w:proofErr w:type="spellStart"/>
      <w:r w:rsidR="00CC3BCB" w:rsidRPr="00CC3BCB">
        <w:rPr>
          <w:rFonts w:ascii="Times New Roman" w:hAnsi="Times New Roman"/>
          <w:color w:val="1A1A1A"/>
          <w:sz w:val="24"/>
          <w:szCs w:val="24"/>
        </w:rPr>
        <w:t>Benthamiana</w:t>
      </w:r>
      <w:proofErr w:type="spellEnd"/>
      <w:r w:rsidR="00CC3BCB" w:rsidRPr="00CC3BCB">
        <w:rPr>
          <w:rFonts w:ascii="Times New Roman" w:hAnsi="Times New Roman"/>
          <w:color w:val="1A1A1A"/>
          <w:sz w:val="24"/>
          <w:szCs w:val="24"/>
        </w:rPr>
        <w:t xml:space="preserve"> sequences</w:t>
      </w:r>
      <w:r w:rsidR="00CC3BCB">
        <w:rPr>
          <w:rFonts w:ascii="Times New Roman" w:hAnsi="Times New Roman"/>
          <w:b/>
          <w:color w:val="1A1A1A"/>
          <w:sz w:val="24"/>
          <w:szCs w:val="24"/>
        </w:rPr>
        <w:t xml:space="preserve"> </w:t>
      </w:r>
      <w:r w:rsidR="00CC3BCB">
        <w:rPr>
          <w:rFonts w:ascii="Times New Roman" w:hAnsi="Times New Roman"/>
          <w:color w:val="1A1A1A"/>
          <w:sz w:val="24"/>
          <w:szCs w:val="24"/>
        </w:rPr>
        <w:t>using the Needleman-</w:t>
      </w:r>
      <w:proofErr w:type="spellStart"/>
      <w:r w:rsidR="00CC3BCB">
        <w:rPr>
          <w:rFonts w:ascii="Times New Roman" w:hAnsi="Times New Roman"/>
          <w:color w:val="1A1A1A"/>
          <w:sz w:val="24"/>
          <w:szCs w:val="24"/>
        </w:rPr>
        <w:t>Wunsch</w:t>
      </w:r>
      <w:proofErr w:type="spellEnd"/>
      <w:r w:rsidR="00CC3BCB">
        <w:rPr>
          <w:rFonts w:ascii="Times New Roman" w:hAnsi="Times New Roman"/>
          <w:color w:val="1A1A1A"/>
          <w:sz w:val="24"/>
          <w:szCs w:val="24"/>
        </w:rPr>
        <w:t xml:space="preserve"> </w:t>
      </w:r>
      <w:r w:rsidR="00B163ED">
        <w:rPr>
          <w:rFonts w:ascii="Times New Roman" w:hAnsi="Times New Roman"/>
          <w:color w:val="1A1A1A"/>
          <w:sz w:val="24"/>
          <w:szCs w:val="24"/>
        </w:rPr>
        <w:t xml:space="preserve">algorithm. </w:t>
      </w:r>
    </w:p>
    <w:p w14:paraId="6AE25E74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69E1AE6B" w14:textId="6B38166A" w:rsidR="00634705" w:rsidRPr="00B163ED" w:rsidRDefault="00D23D51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i/>
          <w:color w:val="1A1A1A"/>
          <w:sz w:val="24"/>
          <w:szCs w:val="24"/>
        </w:rPr>
      </w:pPr>
      <w:r w:rsidRPr="00CC3BCB">
        <w:rPr>
          <w:rFonts w:ascii="Times New Roman" w:hAnsi="Times New Roman"/>
          <w:b/>
          <w:color w:val="1A1A1A"/>
          <w:sz w:val="24"/>
          <w:szCs w:val="24"/>
        </w:rPr>
        <w:t>A</w:t>
      </w:r>
      <w:r w:rsidR="00CC3BCB">
        <w:rPr>
          <w:rFonts w:ascii="Times New Roman" w:hAnsi="Times New Roman"/>
          <w:b/>
          <w:color w:val="1A1A1A"/>
          <w:sz w:val="24"/>
          <w:szCs w:val="24"/>
        </w:rPr>
        <w:t>: Coding sequences</w:t>
      </w:r>
      <w:r w:rsidR="00B163ED">
        <w:rPr>
          <w:rFonts w:ascii="Times New Roman" w:hAnsi="Times New Roman"/>
          <w:b/>
          <w:color w:val="1A1A1A"/>
          <w:sz w:val="24"/>
          <w:szCs w:val="24"/>
        </w:rPr>
        <w:t xml:space="preserve"> of</w:t>
      </w:r>
      <w:r w:rsidR="00CC3BCB">
        <w:rPr>
          <w:rFonts w:ascii="Times New Roman" w:hAnsi="Times New Roman"/>
          <w:b/>
          <w:color w:val="1A1A1A"/>
          <w:sz w:val="24"/>
          <w:szCs w:val="24"/>
        </w:rPr>
        <w:t xml:space="preserve"> </w:t>
      </w:r>
      <w:r w:rsidR="00CC3BCB" w:rsidRPr="00900D0F">
        <w:rPr>
          <w:rFonts w:ascii="Times New Roman" w:hAnsi="Times New Roman"/>
          <w:b/>
          <w:i/>
          <w:color w:val="1A1A1A"/>
          <w:sz w:val="24"/>
          <w:szCs w:val="24"/>
        </w:rPr>
        <w:t xml:space="preserve">N. </w:t>
      </w:r>
      <w:proofErr w:type="spellStart"/>
      <w:r w:rsidR="00CC3BCB" w:rsidRPr="00900D0F">
        <w:rPr>
          <w:rFonts w:ascii="Times New Roman" w:hAnsi="Times New Roman"/>
          <w:b/>
          <w:i/>
          <w:color w:val="1A1A1A"/>
          <w:sz w:val="24"/>
          <w:szCs w:val="24"/>
        </w:rPr>
        <w:t>benthamiana</w:t>
      </w:r>
      <w:proofErr w:type="spellEnd"/>
      <w:r w:rsidR="00CC3BCB">
        <w:rPr>
          <w:rFonts w:ascii="Times New Roman" w:hAnsi="Times New Roman"/>
          <w:b/>
          <w:color w:val="1A1A1A"/>
          <w:sz w:val="24"/>
          <w:szCs w:val="24"/>
        </w:rPr>
        <w:t xml:space="preserve"> </w:t>
      </w:r>
      <w:r w:rsidR="00B163ED">
        <w:rPr>
          <w:rFonts w:ascii="Times New Roman" w:hAnsi="Times New Roman"/>
          <w:b/>
          <w:i/>
          <w:color w:val="1A1A1A"/>
          <w:sz w:val="24"/>
          <w:szCs w:val="24"/>
        </w:rPr>
        <w:t xml:space="preserve">INO1 </w:t>
      </w:r>
      <w:r w:rsidR="00B163ED">
        <w:rPr>
          <w:rFonts w:ascii="Times New Roman" w:hAnsi="Times New Roman"/>
          <w:b/>
          <w:color w:val="1A1A1A"/>
          <w:sz w:val="24"/>
          <w:szCs w:val="24"/>
        </w:rPr>
        <w:t xml:space="preserve">and </w:t>
      </w:r>
      <w:r w:rsidR="00B163ED">
        <w:rPr>
          <w:rFonts w:ascii="Times New Roman" w:hAnsi="Times New Roman"/>
          <w:b/>
          <w:i/>
          <w:color w:val="1A1A1A"/>
          <w:sz w:val="24"/>
          <w:szCs w:val="24"/>
        </w:rPr>
        <w:t>INO2</w:t>
      </w:r>
    </w:p>
    <w:p w14:paraId="694A5209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633A0400" w14:textId="68A34FCB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  1 ATGTCAGCATTGAATCATCTGTTTGAACTCCAAGACACAATCTGTTACGT     50</w:t>
      </w:r>
    </w:p>
    <w:p w14:paraId="43B860F2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|||||||||||||||||||||||||||||||||||||||</w:t>
      </w:r>
    </w:p>
    <w:p w14:paraId="136C01CD" w14:textId="2FA482C3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  1 ATGTCAGCATTGAATCATCTGTTTGAACTCCAAGACACAATCTGTTACGT     50</w:t>
      </w:r>
    </w:p>
    <w:p w14:paraId="318DDFCD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2ACF9C82" w14:textId="1290EE0D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 51 GCAATGTGGCTACTGCACTACAATATTACTTGTTAGTGTCCCATGCAGCA    100</w:t>
      </w:r>
    </w:p>
    <w:p w14:paraId="79B3E351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|||||||||||||||||||||||||||||||||||||||</w:t>
      </w:r>
    </w:p>
    <w:p w14:paraId="05248E32" w14:textId="32F28CF9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 51 GCAATGTGGCTACTGCACTACAATATTACTTGTTAGTGTCCCATGCAGCA    100</w:t>
      </w:r>
    </w:p>
    <w:p w14:paraId="666FB9B3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6734084D" w14:textId="451AD934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101 GCTTATGCAATAAGATAGTAACAGTGAGATGTGGCCATTGCACTAGCCTC    150</w:t>
      </w:r>
    </w:p>
    <w:p w14:paraId="522F70FA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||||||||||||||||||||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</w:t>
      </w:r>
    </w:p>
    <w:p w14:paraId="010DFC18" w14:textId="2C66D449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101 GCTTATGCAATAAGATAGTAACAGTGAGATGTGGCCATTGCACTAGCATC    150</w:t>
      </w:r>
    </w:p>
    <w:p w14:paraId="108CCCF5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049F9B3D" w14:textId="7CEAF0DF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151 CTTTCTGTTAACTTGATGAAAGCATCTCTTGTTCCTCTTCATCTTTTTGC    200</w:t>
      </w:r>
    </w:p>
    <w:p w14:paraId="7A133608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.|.||||||||||||||||||||.|||||</w:t>
      </w:r>
    </w:p>
    <w:p w14:paraId="4E0CC24F" w14:textId="5671A629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151 CTTTCTGTTTACTTGATGAAAACTTCTCTTGTTCCTCTTCATCTCTTTGC    200</w:t>
      </w:r>
    </w:p>
    <w:p w14:paraId="5A873A6C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10D92664" w14:textId="21017DF8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201 TTCCCTTAACCTAACTGAG</w:t>
      </w:r>
      <w:r w:rsidR="00B163ED">
        <w:rPr>
          <w:rFonts w:ascii="Courier" w:hAnsi="Courier" w:cs="Courier"/>
          <w:color w:val="1A1A1A"/>
          <w:sz w:val="18"/>
          <w:szCs w:val="18"/>
        </w:rPr>
        <w:t>CAG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>CAAAAGCTAGAAGTTGACAAGGAGGACA    250</w:t>
      </w:r>
    </w:p>
    <w:p w14:paraId="75A2860B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.|.||||||||||||||||||||||||||||||||||</w:t>
      </w:r>
    </w:p>
    <w:p w14:paraId="76FD4B47" w14:textId="77EDB139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201 TTCCCTTAACCAATCCGAGCAGCAAAAGCTAGAAGTTGACAAGGAGGACA    250</w:t>
      </w:r>
    </w:p>
    <w:p w14:paraId="6E3DE996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58371700" w14:textId="024C5B5E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251 TTGATGCTAATAAGAAGAGTGTAGACTCAGAAATCTCATTTGTGGCCTCA    300</w:t>
      </w:r>
    </w:p>
    <w:p w14:paraId="547A5069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|||||||||||||||||||||||||||||||||||||||</w:t>
      </w:r>
    </w:p>
    <w:p w14:paraId="736BBE2F" w14:textId="08C7672C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251 TTGATGCTAATAAGAAGAGTGTAGACTCAGAAATCTCATTTGTGGCCTCA    300</w:t>
      </w:r>
    </w:p>
    <w:p w14:paraId="076BFC73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54C0867E" w14:textId="7F796810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301 TCAGATGAAGAAGATCAAATAGAGAACGTTGTTCCAGTTTATCAAGTCGT    350</w:t>
      </w:r>
    </w:p>
    <w:p w14:paraId="78F46AE2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|</w:t>
      </w:r>
    </w:p>
    <w:p w14:paraId="53B55B82" w14:textId="3DBBD84B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</w:t>
      </w:r>
      <w:r w:rsidR="00A863B1">
        <w:rPr>
          <w:rFonts w:ascii="Courier" w:hAnsi="Courier" w:cs="Courier"/>
          <w:color w:val="1A1A1A"/>
          <w:sz w:val="18"/>
          <w:szCs w:val="18"/>
        </w:rPr>
        <w:t>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301 TCAGATGAAGAAGATCAAATAGAGAATGTTGTTCCAGTTTATCAAGTCGT    350</w:t>
      </w:r>
    </w:p>
    <w:p w14:paraId="6F846A5B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45F126FC" w14:textId="09A79869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351 CAATAAACCTCCAGAGAAAAGACAACGAGCCCCATCAGCTTATAACTGCT    400</w:t>
      </w:r>
    </w:p>
    <w:p w14:paraId="4F716A30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||||||||||||||||||||||||</w:t>
      </w:r>
    </w:p>
    <w:p w14:paraId="4D0388B5" w14:textId="35E16FE8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351 CAACAAACCTCCAGAGAAAAGACAACGAGCCCCATCAGCTTATAACTGCT    400</w:t>
      </w:r>
    </w:p>
    <w:p w14:paraId="1BA0565B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711DA949" w14:textId="63FDD93A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401 TTATCAAAGAAGAGATCAAGAGGCTAAAGACCATATACCCCAACATGACT    450</w:t>
      </w:r>
    </w:p>
    <w:p w14:paraId="19F4599F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|||||||||||||||||||||||||||||||||||||||</w:t>
      </w:r>
    </w:p>
    <w:p w14:paraId="4E1EE53A" w14:textId="17EDC4A8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401 TTATCAAAGAAGAGATCAAGAGGCTAAAGACCATATACCCCAACATGACT    450</w:t>
      </w:r>
    </w:p>
    <w:p w14:paraId="124CD251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282D24A6" w14:textId="78B82BA8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451 CACAAGCAAGCTTTCAGTACGGCAGCAAAAAATTGGGCCCACTTTCCACC    500</w:t>
      </w:r>
    </w:p>
    <w:p w14:paraId="66E3C91F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.|||||||||||||||||||||||||||||</w:t>
      </w:r>
    </w:p>
    <w:p w14:paraId="4BA79BC7" w14:textId="2779E5E8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451 CACAAGCAAGCCTTCAGTACCGCAGCAAAAAATTGGGCCCACTTTCCACC    500</w:t>
      </w:r>
    </w:p>
    <w:p w14:paraId="7810023F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19332CBD" w14:textId="7606C20B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501 AAGTCAGCATAGAGAAGATAGAGAAAGCTGTAGCCTGGGAGACAGAAAGA    550</w:t>
      </w:r>
    </w:p>
    <w:p w14:paraId="5B482041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.|||||||||||||||||||||.|||||||||||||</w:t>
      </w:r>
    </w:p>
    <w:p w14:paraId="790A5665" w14:textId="63C5D35F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501 AAGTCAACATAGAGGAGATAGAGAAAGCTGTAGCCTAGGAGACAGAAAGA    550</w:t>
      </w:r>
    </w:p>
    <w:p w14:paraId="1CA15967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74EF8FDE" w14:textId="01C6FF63" w:rsidR="00D23D51" w:rsidRPr="00634705" w:rsidRDefault="00CC3BCB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551 TGCCAAAG    558</w:t>
      </w:r>
    </w:p>
    <w:p w14:paraId="256F347B" w14:textId="77777777" w:rsidR="00D23D51" w:rsidRPr="00634705" w:rsidRDefault="00D23D51" w:rsidP="00D23D5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||||||||</w:t>
      </w:r>
    </w:p>
    <w:p w14:paraId="363D1DD6" w14:textId="4E14A067" w:rsidR="00D23D51" w:rsidRPr="00634705" w:rsidRDefault="00CC3BCB" w:rsidP="00D23D51">
      <w:pPr>
        <w:rPr>
          <w:rFonts w:ascii="Courier" w:hAnsi="Courier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D23D51" w:rsidRPr="00634705">
        <w:rPr>
          <w:rFonts w:ascii="Courier" w:hAnsi="Courier" w:cs="Courier"/>
          <w:color w:val="1A1A1A"/>
          <w:sz w:val="18"/>
          <w:szCs w:val="18"/>
        </w:rPr>
        <w:t xml:space="preserve">           551 TGCCAAAG    558</w:t>
      </w:r>
    </w:p>
    <w:p w14:paraId="153324E4" w14:textId="77777777" w:rsidR="00D23D51" w:rsidRDefault="00D23D5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514A6A16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sz w:val="18"/>
          <w:szCs w:val="18"/>
        </w:rPr>
      </w:pPr>
    </w:p>
    <w:p w14:paraId="08ED5441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13C5F04C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2BA04D4E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3FC27DEE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2365F013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18B7CFDD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1A1A1A"/>
          <w:sz w:val="24"/>
          <w:szCs w:val="24"/>
        </w:rPr>
      </w:pPr>
    </w:p>
    <w:p w14:paraId="19A2A645" w14:textId="43877385" w:rsidR="00A863B1" w:rsidRPr="00900D0F" w:rsidRDefault="00B163ED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sz w:val="18"/>
          <w:szCs w:val="18"/>
        </w:rPr>
      </w:pPr>
      <w:r>
        <w:rPr>
          <w:rFonts w:ascii="Times New Roman" w:hAnsi="Times New Roman"/>
          <w:b/>
          <w:color w:val="1A1A1A"/>
          <w:sz w:val="24"/>
          <w:szCs w:val="24"/>
        </w:rPr>
        <w:lastRenderedPageBreak/>
        <w:t xml:space="preserve">B: Genomic </w:t>
      </w:r>
      <w:r w:rsidR="00900D0F">
        <w:rPr>
          <w:rFonts w:ascii="Times New Roman" w:hAnsi="Times New Roman"/>
          <w:b/>
          <w:color w:val="1A1A1A"/>
          <w:sz w:val="24"/>
          <w:szCs w:val="24"/>
        </w:rPr>
        <w:t>region of</w:t>
      </w:r>
      <w:r>
        <w:rPr>
          <w:rFonts w:ascii="Times New Roman" w:hAnsi="Times New Roman"/>
          <w:b/>
          <w:color w:val="1A1A1A"/>
          <w:sz w:val="24"/>
          <w:szCs w:val="24"/>
        </w:rPr>
        <w:t xml:space="preserve"> </w:t>
      </w:r>
      <w:r w:rsidRPr="00900D0F">
        <w:rPr>
          <w:rFonts w:ascii="Times New Roman" w:hAnsi="Times New Roman"/>
          <w:b/>
          <w:i/>
          <w:color w:val="1A1A1A"/>
          <w:sz w:val="24"/>
          <w:szCs w:val="24"/>
        </w:rPr>
        <w:t>N</w:t>
      </w:r>
      <w:r>
        <w:rPr>
          <w:rFonts w:ascii="Times New Roman" w:hAnsi="Times New Roman"/>
          <w:b/>
          <w:color w:val="1A1A1A"/>
          <w:sz w:val="24"/>
          <w:szCs w:val="24"/>
        </w:rPr>
        <w:t xml:space="preserve">. </w:t>
      </w:r>
      <w:proofErr w:type="spellStart"/>
      <w:r w:rsidRPr="00900D0F">
        <w:rPr>
          <w:rFonts w:ascii="Times New Roman" w:hAnsi="Times New Roman"/>
          <w:b/>
          <w:i/>
          <w:color w:val="1A1A1A"/>
          <w:sz w:val="24"/>
          <w:szCs w:val="24"/>
        </w:rPr>
        <w:t>benthamiana</w:t>
      </w:r>
      <w:proofErr w:type="spellEnd"/>
      <w:r>
        <w:rPr>
          <w:rFonts w:ascii="Times New Roman" w:hAnsi="Times New Roman"/>
          <w:b/>
          <w:color w:val="1A1A1A"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color w:val="1A1A1A"/>
          <w:sz w:val="24"/>
          <w:szCs w:val="24"/>
        </w:rPr>
        <w:t xml:space="preserve">INO1 </w:t>
      </w:r>
      <w:r>
        <w:rPr>
          <w:rFonts w:ascii="Times New Roman" w:hAnsi="Times New Roman"/>
          <w:b/>
          <w:color w:val="1A1A1A"/>
          <w:sz w:val="24"/>
          <w:szCs w:val="24"/>
        </w:rPr>
        <w:t xml:space="preserve">and </w:t>
      </w:r>
      <w:r>
        <w:rPr>
          <w:rFonts w:ascii="Times New Roman" w:hAnsi="Times New Roman"/>
          <w:b/>
          <w:i/>
          <w:color w:val="1A1A1A"/>
          <w:sz w:val="24"/>
          <w:szCs w:val="24"/>
        </w:rPr>
        <w:t>INO2</w:t>
      </w:r>
      <w:r w:rsidR="00900D0F">
        <w:rPr>
          <w:rFonts w:ascii="Times New Roman" w:hAnsi="Times New Roman"/>
          <w:b/>
          <w:color w:val="1A1A1A"/>
          <w:sz w:val="24"/>
          <w:szCs w:val="24"/>
        </w:rPr>
        <w:t xml:space="preserve"> used for VIGS.</w:t>
      </w:r>
    </w:p>
    <w:p w14:paraId="61C0D731" w14:textId="77777777" w:rsidR="00B163ED" w:rsidRDefault="00B163ED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55601029" w14:textId="6C34F0C5" w:rsidR="00634705" w:rsidRPr="00634705" w:rsidRDefault="00B163ED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Identical region lengths</w:t>
      </w:r>
      <w:r w:rsidR="00634705">
        <w:rPr>
          <w:rFonts w:ascii="Courier" w:hAnsi="Courier" w:cs="Courier"/>
          <w:color w:val="1A1A1A"/>
          <w:sz w:val="18"/>
          <w:szCs w:val="18"/>
        </w:rPr>
        <w:t>:</w:t>
      </w:r>
      <w:r>
        <w:rPr>
          <w:rFonts w:ascii="Courier" w:hAnsi="Courier" w:cs="Courier"/>
          <w:color w:val="1A1A1A"/>
          <w:sz w:val="18"/>
          <w:szCs w:val="18"/>
        </w:rPr>
        <w:t xml:space="preserve"> </w:t>
      </w:r>
      <w:r w:rsidR="00634705">
        <w:rPr>
          <w:rFonts w:ascii="Courier" w:hAnsi="Courier" w:cs="Courier"/>
          <w:color w:val="1A1A1A"/>
          <w:sz w:val="18"/>
          <w:szCs w:val="18"/>
        </w:rPr>
        <w:t xml:space="preserve">85, 73, 148, 65, </w:t>
      </w:r>
      <w:proofErr w:type="gramStart"/>
      <w:r w:rsidR="00634705">
        <w:rPr>
          <w:rFonts w:ascii="Courier" w:hAnsi="Courier" w:cs="Courier"/>
          <w:color w:val="1A1A1A"/>
          <w:sz w:val="18"/>
          <w:szCs w:val="18"/>
        </w:rPr>
        <w:t>64</w:t>
      </w:r>
      <w:proofErr w:type="gramEnd"/>
      <w:r w:rsidR="00900D0F">
        <w:rPr>
          <w:rFonts w:ascii="Courier" w:hAnsi="Courier" w:cs="Courier"/>
          <w:color w:val="1A1A1A"/>
          <w:sz w:val="18"/>
          <w:szCs w:val="18"/>
        </w:rPr>
        <w:t xml:space="preserve"> (underlined)</w:t>
      </w:r>
    </w:p>
    <w:p w14:paraId="17C6841D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35C7184A" w14:textId="369DBB14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  1 </w:t>
      </w:r>
      <w:r w:rsidR="00634705" w:rsidRPr="00B163ED">
        <w:rPr>
          <w:rFonts w:ascii="Courier" w:hAnsi="Courier" w:cs="Courier"/>
          <w:color w:val="0000FF"/>
          <w:sz w:val="18"/>
          <w:szCs w:val="18"/>
        </w:rPr>
        <w:t>ATGTCAGCATTGAATCATCTGTTTGAACTCCAAGACACAATCTGTTACG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50</w:t>
      </w:r>
    </w:p>
    <w:p w14:paraId="31FB9ADC" w14:textId="320BFFF1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||||||||||||||||||||||||||||||||</w:t>
      </w:r>
    </w:p>
    <w:p w14:paraId="1C70CACF" w14:textId="0BCA3A71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  1 </w:t>
      </w:r>
      <w:r w:rsidR="00634705" w:rsidRPr="00375635">
        <w:rPr>
          <w:rFonts w:ascii="Courier" w:hAnsi="Courier" w:cs="Courier"/>
          <w:color w:val="1A1A1A"/>
          <w:sz w:val="18"/>
          <w:szCs w:val="18"/>
          <w:u w:val="single"/>
        </w:rPr>
        <w:t>ATGTCAGCATTGAATCATCTGTTTGAACTCCAAGACACAATCTGTTACG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50</w:t>
      </w:r>
    </w:p>
    <w:p w14:paraId="2E21155B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463D19B4" w14:textId="560CA30A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 51 </w:t>
      </w:r>
      <w:r w:rsidR="00634705" w:rsidRPr="00B163ED">
        <w:rPr>
          <w:rFonts w:ascii="Courier" w:hAnsi="Courier" w:cs="Courier"/>
          <w:color w:val="0000FF"/>
          <w:sz w:val="18"/>
          <w:szCs w:val="18"/>
        </w:rPr>
        <w:t>GCAATGTGGCTACTGCACTACAATATTACT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GTAAAATTAC--ATGTCTT     98</w:t>
      </w:r>
    </w:p>
    <w:p w14:paraId="310FD978" w14:textId="241BEF98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 xml:space="preserve">           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|||||||||||||||||||||||||||||||||||</w:t>
      </w:r>
      <w:proofErr w:type="gramStart"/>
      <w:r w:rsidR="00634705"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="00634705" w:rsidRPr="00634705">
        <w:rPr>
          <w:rFonts w:ascii="Courier" w:hAnsi="Courier" w:cs="Courier"/>
          <w:color w:val="1A1A1A"/>
          <w:sz w:val="18"/>
          <w:szCs w:val="18"/>
        </w:rPr>
        <w:t>||||  ||.||||</w:t>
      </w:r>
    </w:p>
    <w:p w14:paraId="4816AA95" w14:textId="305F2725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 51 </w:t>
      </w:r>
      <w:r w:rsidR="00634705" w:rsidRPr="00375635">
        <w:rPr>
          <w:rFonts w:ascii="Courier" w:hAnsi="Courier" w:cs="Courier"/>
          <w:color w:val="1A1A1A"/>
          <w:sz w:val="18"/>
          <w:szCs w:val="18"/>
          <w:u w:val="single"/>
        </w:rPr>
        <w:t>GCAATGTGGCTACTGCACTACAATATTACTTGTA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GATTACATATATCTT    100</w:t>
      </w:r>
    </w:p>
    <w:p w14:paraId="289AF5BD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5BD224CE" w14:textId="6AA240EE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 99 TTTTGCGTTT---TAGTTACTCTTTATCTCTATAT---TTTTATCGGTTA    142</w:t>
      </w:r>
    </w:p>
    <w:p w14:paraId="27DAE82D" w14:textId="46DC9738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|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.| |.|   ||..||| 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.|   ||||||||||||</w:t>
      </w:r>
    </w:p>
    <w:p w14:paraId="1409CB0F" w14:textId="7F7E693D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101 TCTTTC-TCTCAATATATAC-CTTCATCTCTATGTATATTTTATCGGTTA    148</w:t>
      </w:r>
    </w:p>
    <w:p w14:paraId="56BFC794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16585D66" w14:textId="12258563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143 -----ATTTGTTATCCAAAA----TATTGCAG</w:t>
      </w:r>
      <w:r w:rsidR="00634705" w:rsidRPr="00B163ED">
        <w:rPr>
          <w:rFonts w:ascii="Courier" w:hAnsi="Courier" w:cs="Courier"/>
          <w:color w:val="0000FF"/>
          <w:sz w:val="18"/>
          <w:szCs w:val="18"/>
        </w:rPr>
        <w:t>GTTAGTGTCCCATGCAG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183</w:t>
      </w:r>
    </w:p>
    <w:p w14:paraId="5703C35B" w14:textId="4ED678C3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 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|    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|||</w:t>
      </w:r>
    </w:p>
    <w:p w14:paraId="466A67D4" w14:textId="7F579122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149 ATTTTATTTGTTATCCAAAAAATTA</w:t>
      </w:r>
      <w:r w:rsidR="00634705" w:rsidRPr="00375635">
        <w:rPr>
          <w:rFonts w:ascii="Courier" w:hAnsi="Courier" w:cs="Courier"/>
          <w:color w:val="1A1A1A"/>
          <w:sz w:val="18"/>
          <w:szCs w:val="18"/>
          <w:u w:val="single"/>
        </w:rPr>
        <w:t>ATTGCAGGTTAGTGTCCCATGCAG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198</w:t>
      </w:r>
    </w:p>
    <w:p w14:paraId="7B1E0DD3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4B054160" w14:textId="31432354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184 </w:t>
      </w:r>
      <w:r w:rsidR="00634705" w:rsidRPr="00B163ED">
        <w:rPr>
          <w:rFonts w:ascii="Courier" w:hAnsi="Courier" w:cs="Courier"/>
          <w:color w:val="0000FF"/>
          <w:sz w:val="18"/>
          <w:szCs w:val="18"/>
        </w:rPr>
        <w:t>AGCTTATGCAATAAGATAGTAACAGTGAGATGTGGCCATTGCACTAGCC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233</w:t>
      </w:r>
    </w:p>
    <w:p w14:paraId="23A9E51B" w14:textId="7F32F9B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||||||||||||||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</w:p>
    <w:p w14:paraId="47C6FF7F" w14:textId="70F30BAD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199 </w:t>
      </w:r>
      <w:r w:rsidR="00634705" w:rsidRPr="00375635">
        <w:rPr>
          <w:rFonts w:ascii="Courier" w:hAnsi="Courier" w:cs="Courier"/>
          <w:color w:val="1A1A1A"/>
          <w:sz w:val="18"/>
          <w:szCs w:val="18"/>
          <w:u w:val="single"/>
        </w:rPr>
        <w:t>AGCTTATGCAATAAGATAGTAACAGTGAGATGTGGCCATTGCACTAGCA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248</w:t>
      </w:r>
    </w:p>
    <w:p w14:paraId="384477F0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35BA12FF" w14:textId="190FCE64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234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CCTTTCTGTTAACTTGATGAAAGCATCTCTTGTTCCTCTTCATCTTTTTG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283</w:t>
      </w:r>
    </w:p>
    <w:p w14:paraId="3E778E30" w14:textId="7F77BF2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.|.||||||||||||||||||||.||||</w:t>
      </w:r>
    </w:p>
    <w:p w14:paraId="0B96A135" w14:textId="134D954C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249 </w:t>
      </w:r>
      <w:r w:rsidR="00634705" w:rsidRPr="00375635">
        <w:rPr>
          <w:rFonts w:ascii="Courier" w:hAnsi="Courier" w:cs="Courier"/>
          <w:color w:val="1A1A1A"/>
          <w:sz w:val="18"/>
          <w:szCs w:val="18"/>
          <w:u w:val="single"/>
        </w:rPr>
        <w:t>CCTTTCTGT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TACTTGATGAAAACTTCTCTTGTTCCTCTTCATCTCTTTG    298</w:t>
      </w:r>
    </w:p>
    <w:p w14:paraId="2CB31298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6CDD2EBA" w14:textId="76CF965F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284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CTTCCCTTAACCTAACTGAG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GTCGAACTATAATCTTATTTAAATAATCTC    333</w:t>
      </w:r>
    </w:p>
    <w:p w14:paraId="7C5689C8" w14:textId="3FBF7173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.|.|||||.||||.||..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    |||||||</w:t>
      </w:r>
    </w:p>
    <w:p w14:paraId="1EF0B35F" w14:textId="202E1547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299 CTTCCCTTAACCAATCCGAGGTTGAACGATTGTCGTATT----TAATCTC    344</w:t>
      </w:r>
    </w:p>
    <w:p w14:paraId="131E04C7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01AA01CA" w14:textId="44FA581E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334 TATTGAGTTTAATTTCTATACATTAATCG----CATCATG-ACAAGAATA    378</w:t>
      </w:r>
    </w:p>
    <w:p w14:paraId="72135E66" w14:textId="1166CC94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|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|||||    |.||||| |.|||||..</w:t>
      </w:r>
    </w:p>
    <w:p w14:paraId="6C195BD9" w14:textId="61FF74A3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345 TTTTGAGTTTAATTTCTATACATTAATCGTGATCGTCATGCAAAAGAAAG    394</w:t>
      </w:r>
    </w:p>
    <w:p w14:paraId="23E595AF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39AC2C2C" w14:textId="53988DED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379 ATTATTAATCTGAAAAATATATAAGTCATGTTACCTGTTATGAC----TT    424</w:t>
      </w:r>
    </w:p>
    <w:p w14:paraId="1D276668" w14:textId="46A855C2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          |.||    |.|||||.||    ||</w:t>
      </w:r>
    </w:p>
    <w:p w14:paraId="0B907622" w14:textId="1867D218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395 ATTAGTAATCTGAAAA----------CCTG----CAGTTATAACTTAATT    430</w:t>
      </w:r>
    </w:p>
    <w:p w14:paraId="40109B5E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582534A5" w14:textId="73725398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425 ATTTAAA-AAATTAGA----------ATTTTTACACTGTCATT----ATA    459</w:t>
      </w:r>
    </w:p>
    <w:p w14:paraId="2661936E" w14:textId="41252758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 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 ||          |||||||||.|||||.|    |||</w:t>
      </w:r>
    </w:p>
    <w:p w14:paraId="0861B59C" w14:textId="5ABB97FB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431 ATTTAAATACATT-GATATATAGTGCATTTTTACATTGTCACTCTACATA    479</w:t>
      </w:r>
    </w:p>
    <w:p w14:paraId="2780E290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16806D54" w14:textId="1A5852D6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460 TGTTAAATTAATTTTTTCCCGCTTTTCTCTCGATGTTAATTGACTTAGAA    509</w:t>
      </w:r>
    </w:p>
    <w:p w14:paraId="57EF0023" w14:textId="728A4B1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        ||||||.|||||||||||||||||||||</w:t>
      </w:r>
    </w:p>
    <w:p w14:paraId="06E529A4" w14:textId="5DDD2CD8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480 TGTTAACTTAATTT--------TTTTCTT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TCGATGTTAATTGACTTAGA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521</w:t>
      </w:r>
    </w:p>
    <w:p w14:paraId="207B33C6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317DF970" w14:textId="5357A692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510 TCTATCTTTCCCGCTTTCAGCAG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CAAAAGCTAGAAGTTGACAAGGAGGA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559</w:t>
      </w:r>
    </w:p>
    <w:p w14:paraId="48D7149B" w14:textId="6307AAD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||||||||||||||||||||||||||||||||</w:t>
      </w:r>
    </w:p>
    <w:p w14:paraId="7E3E4CC1" w14:textId="01A8E47C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522 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TCTATCTTTCCCGCTTTCAGCAGCAAAAGCTAGAAGTTGACAAGGAGGA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571</w:t>
      </w:r>
    </w:p>
    <w:p w14:paraId="37138F23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0466F17C" w14:textId="2105F817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560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ATTGATGCTAATAAGAAGAGTGTAGACTCAGAAATCTCATTTGTGGCCT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609</w:t>
      </w:r>
    </w:p>
    <w:p w14:paraId="7C4AC543" w14:textId="49380CA3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||||||||||||||||||||||||||||||||</w:t>
      </w:r>
    </w:p>
    <w:p w14:paraId="5B7E836A" w14:textId="369E1584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572 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ATTGATGCTAATAAGAAGAGTGTAGACTCAGAAATCTCATTTGTGGCCT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621</w:t>
      </w:r>
    </w:p>
    <w:p w14:paraId="1F845EE3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3438FB17" w14:textId="69C3DEBB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610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ATCAGATGAAGAAGATCAAATAGAGAACGTTGTTCCAGTTTATCAAGTCG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659</w:t>
      </w:r>
    </w:p>
    <w:p w14:paraId="090565EB" w14:textId="248D1468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</w:t>
      </w:r>
    </w:p>
    <w:p w14:paraId="2F23A391" w14:textId="0CB423A7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622 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ATCAGATGAAGAAGATCAAATAGAGA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TGTTGTTCCAGTTTATCAAGTCG    671</w:t>
      </w:r>
    </w:p>
    <w:p w14:paraId="0546B830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0514B9FF" w14:textId="5983DE67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660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TCAATAAA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GTATACTATCTAAAAAGAAAAAAAATTTATATAGATGATTT    709</w:t>
      </w:r>
    </w:p>
    <w:p w14:paraId="073013BA" w14:textId="242C9EF1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.|.||||||              ||.||||||||||||</w:t>
      </w:r>
    </w:p>
    <w:p w14:paraId="5A7180DD" w14:textId="2416FC39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672 TCAACAAACGTAAAATATCTA--------------TTGTATAGATGATTT    707</w:t>
      </w:r>
    </w:p>
    <w:p w14:paraId="4F698443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1E03E059" w14:textId="3E20EE45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lastRenderedPageBreak/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710 AAACTGTCCTAATTAATTATTTTTACGTTACTCACA----ATAAGAATCT    755</w:t>
      </w:r>
    </w:p>
    <w:p w14:paraId="15C2804A" w14:textId="45723C49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||||||||||    ||||||||||</w:t>
      </w:r>
    </w:p>
    <w:p w14:paraId="61C05512" w14:textId="6B453CAD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708 AAATTGTCCTAATTAATTATTTTTACGTTACTCACAATATATAAGAATCT    757</w:t>
      </w:r>
    </w:p>
    <w:p w14:paraId="2A8C8A9A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6CAE0178" w14:textId="057950BC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756 AATCAT----ATTTTTTCAG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CTCCAGAGAAAAGACAACGAGCCCCATCAG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801</w:t>
      </w:r>
    </w:p>
    <w:p w14:paraId="6A7B5C64" w14:textId="2D528A9B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    ||||||||||||||||||||||||||||||||||||||||</w:t>
      </w:r>
    </w:p>
    <w:p w14:paraId="199455A7" w14:textId="55D5E9D6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758 TATCATATTA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ATTTTTTCAGCTCCAGAGAAAAGACAACGAGCCCCATCAG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807</w:t>
      </w:r>
    </w:p>
    <w:p w14:paraId="6AA69BAA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14AECB36" w14:textId="6C938496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802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CTTATAACTGCTTTATCA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GTAATTATTAGATTGTTTATATGAGTTTGAG    851</w:t>
      </w:r>
    </w:p>
    <w:p w14:paraId="10B6932A" w14:textId="3D659030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              |||||||.</w:t>
      </w:r>
    </w:p>
    <w:p w14:paraId="47385CBE" w14:textId="504C3EE9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808 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CTTATAACTGCTTTATCAAGTAAT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TTT--------------AGTTTGAA    843</w:t>
      </w:r>
    </w:p>
    <w:p w14:paraId="584ABE7D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467A969B" w14:textId="57F2F5D7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852 AATTA--AGACTCATAATTAACATTAGTTTATAATACTTTACTAACATTA    899</w:t>
      </w:r>
    </w:p>
    <w:p w14:paraId="67F07FF0" w14:textId="2B931551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  ||||||||||||||||||||||||||.||||.|||||||||||</w:t>
      </w:r>
    </w:p>
    <w:p w14:paraId="10690CE8" w14:textId="2A0EEA67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844 CATTAAGAGACTCATAATTAACATTAGTTTATAGTACTGTACTAACATTA    893</w:t>
      </w:r>
    </w:p>
    <w:p w14:paraId="2920D748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6BEFA511" w14:textId="41E4A728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900 TTTATGTTTTACAG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AGAAGAGATCAAGAGGCTAAAGACCATATACCCCA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949</w:t>
      </w:r>
    </w:p>
    <w:p w14:paraId="639C7B0E" w14:textId="0BDD21D3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||||||||||||||||||||||||||||||||||||||</w:t>
      </w:r>
    </w:p>
    <w:p w14:paraId="0529A7EC" w14:textId="42217D63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894 TTTG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TGTTTTACAGAGAAGAGATCAAGAGGCTAAAGACCATATACCCCA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943</w:t>
      </w:r>
    </w:p>
    <w:p w14:paraId="2A1BC86D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06E4C036" w14:textId="2A14CDEE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950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CATGACTCACAAGCAAGCTTTCAGTACGGCAGCAAAAAAT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GTGAGTTGAA    999</w:t>
      </w:r>
    </w:p>
    <w:p w14:paraId="10AE9D74" w14:textId="54DEF3BE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.|||||||||||||||||||.||</w:t>
      </w:r>
    </w:p>
    <w:p w14:paraId="15DB29B5" w14:textId="77C89404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944 </w:t>
      </w:r>
      <w:r w:rsidR="00634705" w:rsidRPr="004C5B21">
        <w:rPr>
          <w:rFonts w:ascii="Courier" w:hAnsi="Courier" w:cs="Courier"/>
          <w:color w:val="1A1A1A"/>
          <w:sz w:val="18"/>
          <w:szCs w:val="18"/>
          <w:u w:val="single"/>
        </w:rPr>
        <w:t>CATGACTCACAAGCAAG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>CTTCAGTACCGCAGCAAAAAATGTGAGTTAAA    993</w:t>
      </w:r>
    </w:p>
    <w:p w14:paraId="13DBD1EF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731174BE" w14:textId="5A333752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000 TTTATT----CAAATGTTAATTATATGAACAAC-AAAACTTCTCTAAGCA   1044</w:t>
      </w:r>
    </w:p>
    <w:p w14:paraId="7FB8A2B1" w14:textId="655A7045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|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 xml:space="preserve">|||    .|||||||.||  ||.||||||| |||||||.|||.||  </w:t>
      </w:r>
    </w:p>
    <w:p w14:paraId="6946624D" w14:textId="7EF4C593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 994 TATATTTAAATAAATGTTTAT--TACGAACAACAAAAACTTTTCTTAG--   1039</w:t>
      </w:r>
    </w:p>
    <w:p w14:paraId="4C360381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4F315C68" w14:textId="14A9C544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045 AAATCTTATACGTATTCCAAAATTTGATTGGTTGTGTGTTCAG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TGGGCCC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1094</w:t>
      </w:r>
    </w:p>
    <w:p w14:paraId="33B2D4E1" w14:textId="0C12D33B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                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|.|.|||||.|.|.||||||||||||</w:t>
      </w:r>
    </w:p>
    <w:p w14:paraId="6E9D8012" w14:textId="0764F132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040 ----------------TCAAAATTTTACTGGTTTTATATTCAGTGGGCCC   1073</w:t>
      </w:r>
    </w:p>
    <w:p w14:paraId="2B47258E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63788B88" w14:textId="4EAEBE62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095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ACTTTCCACCAAGTCAGCATAGAGAAGATAGAGAAAGCTGTAGCCTGGGA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1144</w:t>
      </w:r>
    </w:p>
    <w:p w14:paraId="228DBD2B" w14:textId="36BD7123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       ||||||||||||||||</w:t>
      </w:r>
      <w:proofErr w:type="gramStart"/>
      <w:r w:rsidRPr="00634705">
        <w:rPr>
          <w:rFonts w:ascii="Courier" w:hAnsi="Courier" w:cs="Courier"/>
          <w:color w:val="1A1A1A"/>
          <w:sz w:val="18"/>
          <w:szCs w:val="18"/>
        </w:rPr>
        <w:t>.|</w:t>
      </w:r>
      <w:proofErr w:type="gramEnd"/>
      <w:r w:rsidRPr="00634705">
        <w:rPr>
          <w:rFonts w:ascii="Courier" w:hAnsi="Courier" w:cs="Courier"/>
          <w:color w:val="1A1A1A"/>
          <w:sz w:val="18"/>
          <w:szCs w:val="18"/>
        </w:rPr>
        <w:t>||||||.|||||||||||||||||||||.|||</w:t>
      </w:r>
    </w:p>
    <w:p w14:paraId="329EEF84" w14:textId="15177DEF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074 ACTTTCCACCAAGTCAACATAGAGGAGATAGAGAAAGCTGTAGCCTAGGA   1123</w:t>
      </w:r>
    </w:p>
    <w:p w14:paraId="16576D14" w14:textId="77777777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33004EBD" w14:textId="6BD59B59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1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145 </w:t>
      </w:r>
      <w:r w:rsidR="00634705" w:rsidRPr="00375635">
        <w:rPr>
          <w:rFonts w:ascii="Courier" w:hAnsi="Courier" w:cs="Courier"/>
          <w:color w:val="0000FF"/>
          <w:sz w:val="18"/>
          <w:szCs w:val="18"/>
        </w:rPr>
        <w:t>GACAGAAAGATGCCAAAG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1162</w:t>
      </w:r>
    </w:p>
    <w:p w14:paraId="2DD98486" w14:textId="693EF033" w:rsidR="00634705" w:rsidRPr="00634705" w:rsidRDefault="00634705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 w:rsidRPr="00634705">
        <w:rPr>
          <w:rFonts w:ascii="Courier" w:hAnsi="Courier" w:cs="Courier"/>
          <w:color w:val="1A1A1A"/>
          <w:sz w:val="18"/>
          <w:szCs w:val="18"/>
        </w:rPr>
        <w:t xml:space="preserve">          </w:t>
      </w:r>
      <w:bookmarkStart w:id="0" w:name="_GoBack"/>
      <w:bookmarkEnd w:id="0"/>
      <w:r w:rsidRPr="00634705">
        <w:rPr>
          <w:rFonts w:ascii="Courier" w:hAnsi="Courier" w:cs="Courier"/>
          <w:color w:val="1A1A1A"/>
          <w:sz w:val="18"/>
          <w:szCs w:val="18"/>
        </w:rPr>
        <w:t xml:space="preserve">       ||||||||||||||||||</w:t>
      </w:r>
    </w:p>
    <w:p w14:paraId="309D69E7" w14:textId="589A59B0" w:rsidR="00634705" w:rsidRPr="00634705" w:rsidRDefault="00657311" w:rsidP="0063470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  <w:r>
        <w:rPr>
          <w:rFonts w:ascii="Courier" w:hAnsi="Courier" w:cs="Courier"/>
          <w:color w:val="1A1A1A"/>
          <w:sz w:val="18"/>
          <w:szCs w:val="18"/>
        </w:rPr>
        <w:t>NbINO2</w:t>
      </w:r>
      <w:r w:rsidR="00634705" w:rsidRPr="00634705">
        <w:rPr>
          <w:rFonts w:ascii="Courier" w:hAnsi="Courier" w:cs="Courier"/>
          <w:color w:val="1A1A1A"/>
          <w:sz w:val="18"/>
          <w:szCs w:val="18"/>
        </w:rPr>
        <w:t xml:space="preserve">      1124 GACAGAAAGATGCCAAAG   1141</w:t>
      </w:r>
    </w:p>
    <w:p w14:paraId="21F4915F" w14:textId="77777777" w:rsidR="00634705" w:rsidRPr="00634705" w:rsidRDefault="00634705" w:rsidP="00095BF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  <w:szCs w:val="18"/>
        </w:rPr>
      </w:pPr>
    </w:p>
    <w:p w14:paraId="2F585AD2" w14:textId="46059600" w:rsidR="000836E6" w:rsidRPr="00634705" w:rsidRDefault="000836E6" w:rsidP="00095BF2">
      <w:pPr>
        <w:rPr>
          <w:rFonts w:ascii="Courier" w:hAnsi="Courier"/>
          <w:sz w:val="18"/>
          <w:szCs w:val="18"/>
        </w:rPr>
      </w:pPr>
    </w:p>
    <w:sectPr w:rsidR="000836E6" w:rsidRPr="00634705" w:rsidSect="00417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6E6"/>
    <w:rsid w:val="000836E6"/>
    <w:rsid w:val="00095BF2"/>
    <w:rsid w:val="00150A68"/>
    <w:rsid w:val="00375635"/>
    <w:rsid w:val="004174B1"/>
    <w:rsid w:val="004C5B21"/>
    <w:rsid w:val="00634705"/>
    <w:rsid w:val="00657311"/>
    <w:rsid w:val="008E398E"/>
    <w:rsid w:val="00900D0F"/>
    <w:rsid w:val="00A863B1"/>
    <w:rsid w:val="00B163ED"/>
    <w:rsid w:val="00CC3BCB"/>
    <w:rsid w:val="00D22A12"/>
    <w:rsid w:val="00D23D51"/>
    <w:rsid w:val="00DA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07B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 New Roman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New York" w:hAnsi="New York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 New Roman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New York" w:hAnsi="New York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240</Words>
  <Characters>7069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8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 Gasser</dc:creator>
  <cp:keywords/>
  <dc:description/>
  <cp:lastModifiedBy>Gasser Lab</cp:lastModifiedBy>
  <cp:revision>7</cp:revision>
  <dcterms:created xsi:type="dcterms:W3CDTF">2016-04-27T22:45:00Z</dcterms:created>
  <dcterms:modified xsi:type="dcterms:W3CDTF">2016-04-28T19:58:00Z</dcterms:modified>
</cp:coreProperties>
</file>